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A46CF" w14:textId="77777777" w:rsidR="00B02571" w:rsidRDefault="004C1AF3" w:rsidP="004C1AF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B02571">
        <w:rPr>
          <w:rFonts w:ascii="Arial" w:hAnsi="Arial" w:cs="Arial"/>
          <w:b/>
          <w:sz w:val="24"/>
          <w:szCs w:val="24"/>
          <w:lang w:val="en-US"/>
        </w:rPr>
        <w:t>Supplementary table 5: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3CDBC48" w14:textId="73CB3249" w:rsidR="004C1AF3" w:rsidRPr="004A19B7" w:rsidRDefault="004C1AF3" w:rsidP="004C1AF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ultivariate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 logistic regression of predictors of </w:t>
      </w:r>
      <w:r>
        <w:rPr>
          <w:rFonts w:ascii="Arial" w:hAnsi="Arial" w:cs="Arial"/>
          <w:sz w:val="24"/>
          <w:szCs w:val="24"/>
          <w:lang w:val="en-US"/>
        </w:rPr>
        <w:t xml:space="preserve">a 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50% response </w:t>
      </w:r>
      <w:r>
        <w:rPr>
          <w:rFonts w:ascii="Arial" w:hAnsi="Arial" w:cs="Arial"/>
          <w:sz w:val="24"/>
          <w:szCs w:val="24"/>
          <w:lang w:val="en-US"/>
        </w:rPr>
        <w:t>at</w:t>
      </w:r>
      <w:r w:rsidRPr="004A19B7">
        <w:rPr>
          <w:rFonts w:ascii="Arial" w:hAnsi="Arial" w:cs="Arial"/>
          <w:sz w:val="24"/>
          <w:szCs w:val="24"/>
          <w:lang w:val="en-US"/>
        </w:rPr>
        <w:t xml:space="preserve"> weeks 8 to 12</w:t>
      </w:r>
      <w:r>
        <w:rPr>
          <w:rFonts w:ascii="Arial" w:hAnsi="Arial" w:cs="Arial"/>
          <w:sz w:val="24"/>
          <w:szCs w:val="24"/>
          <w:lang w:val="en-US"/>
        </w:rPr>
        <w:t xml:space="preserve"> (with no prior selection of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36"/>
        <w:gridCol w:w="1642"/>
        <w:gridCol w:w="1849"/>
        <w:gridCol w:w="1643"/>
        <w:gridCol w:w="1424"/>
      </w:tblGrid>
      <w:tr w:rsidR="004C1AF3" w:rsidRPr="00CA7C1A" w14:paraId="5671D6A4" w14:textId="77777777" w:rsidTr="00F66331">
        <w:tc>
          <w:tcPr>
            <w:tcW w:w="1936" w:type="dxa"/>
          </w:tcPr>
          <w:p w14:paraId="16BCEF8C" w14:textId="77777777" w:rsidR="004C1AF3" w:rsidRPr="004A19B7" w:rsidRDefault="004C1AF3" w:rsidP="00F66331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642" w:type="dxa"/>
          </w:tcPr>
          <w:p w14:paraId="693E9C15" w14:textId="77777777" w:rsidR="004C1AF3" w:rsidRPr="004A19B7" w:rsidRDefault="004C1AF3" w:rsidP="00F66331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Odds ratio</w:t>
            </w:r>
          </w:p>
        </w:tc>
        <w:tc>
          <w:tcPr>
            <w:tcW w:w="1849" w:type="dxa"/>
          </w:tcPr>
          <w:p w14:paraId="21F6C3BF" w14:textId="77777777" w:rsidR="004C1AF3" w:rsidRPr="004A19B7" w:rsidRDefault="004C1AF3" w:rsidP="00F66331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95% confidence interval</w:t>
            </w:r>
          </w:p>
        </w:tc>
        <w:tc>
          <w:tcPr>
            <w:tcW w:w="1643" w:type="dxa"/>
          </w:tcPr>
          <w:p w14:paraId="12C0425E" w14:textId="77777777" w:rsidR="004C1AF3" w:rsidRPr="004A19B7" w:rsidRDefault="004C1AF3" w:rsidP="00F66331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Original </w:t>
            </w:r>
            <w:r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</w:t>
            </w:r>
          </w:p>
        </w:tc>
        <w:tc>
          <w:tcPr>
            <w:tcW w:w="1424" w:type="dxa"/>
          </w:tcPr>
          <w:p w14:paraId="74BECAAA" w14:textId="77777777" w:rsidR="004C1AF3" w:rsidRPr="004A19B7" w:rsidRDefault="004C1AF3" w:rsidP="00F66331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Benjamin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-Hochberg adjusted </w:t>
            </w:r>
            <w:r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value</w:t>
            </w:r>
          </w:p>
        </w:tc>
      </w:tr>
      <w:tr w:rsidR="004C1AF3" w:rsidRPr="004C1AF3" w14:paraId="4BB6184D" w14:textId="77777777" w:rsidTr="004C1AF3">
        <w:tc>
          <w:tcPr>
            <w:tcW w:w="1936" w:type="dxa"/>
            <w:vAlign w:val="center"/>
          </w:tcPr>
          <w:p w14:paraId="68442738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ior number of prophylactics</w:t>
            </w:r>
          </w:p>
        </w:tc>
        <w:tc>
          <w:tcPr>
            <w:tcW w:w="1642" w:type="dxa"/>
            <w:vAlign w:val="center"/>
          </w:tcPr>
          <w:p w14:paraId="19A180CA" w14:textId="3780590C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849" w:type="dxa"/>
            <w:vAlign w:val="center"/>
          </w:tcPr>
          <w:p w14:paraId="63D67902" w14:textId="585A8723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429-0.913</w:t>
            </w:r>
          </w:p>
        </w:tc>
        <w:tc>
          <w:tcPr>
            <w:tcW w:w="1643" w:type="dxa"/>
            <w:vAlign w:val="center"/>
          </w:tcPr>
          <w:p w14:paraId="35ED2156" w14:textId="1176488F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24" w:type="dxa"/>
            <w:vAlign w:val="center"/>
          </w:tcPr>
          <w:p w14:paraId="6524B163" w14:textId="487E0B9F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075</w:t>
            </w:r>
          </w:p>
        </w:tc>
      </w:tr>
      <w:tr w:rsidR="004C1AF3" w:rsidRPr="004C1AF3" w14:paraId="5FC5911F" w14:textId="77777777" w:rsidTr="004C1AF3">
        <w:tc>
          <w:tcPr>
            <w:tcW w:w="1936" w:type="dxa"/>
            <w:vAlign w:val="center"/>
          </w:tcPr>
          <w:p w14:paraId="23CF2D0C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daily headache</w:t>
            </w:r>
          </w:p>
        </w:tc>
        <w:tc>
          <w:tcPr>
            <w:tcW w:w="1642" w:type="dxa"/>
            <w:vAlign w:val="center"/>
          </w:tcPr>
          <w:p w14:paraId="5DFFEE7D" w14:textId="19D27AC0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849" w:type="dxa"/>
            <w:vAlign w:val="center"/>
          </w:tcPr>
          <w:p w14:paraId="3E6D160A" w14:textId="511445E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071-0.923</w:t>
            </w:r>
          </w:p>
        </w:tc>
        <w:tc>
          <w:tcPr>
            <w:tcW w:w="1643" w:type="dxa"/>
            <w:vAlign w:val="center"/>
          </w:tcPr>
          <w:p w14:paraId="79F3554C" w14:textId="01E17D40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24" w:type="dxa"/>
            <w:vAlign w:val="center"/>
          </w:tcPr>
          <w:p w14:paraId="071C3262" w14:textId="751954B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23</w:t>
            </w:r>
          </w:p>
        </w:tc>
      </w:tr>
      <w:tr w:rsidR="004C1AF3" w:rsidRPr="004C1AF3" w14:paraId="3A857769" w14:textId="77777777" w:rsidTr="004C1AF3">
        <w:tc>
          <w:tcPr>
            <w:tcW w:w="1936" w:type="dxa"/>
            <w:vAlign w:val="center"/>
          </w:tcPr>
          <w:p w14:paraId="395D42F4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ior history of hypertension</w:t>
            </w:r>
          </w:p>
        </w:tc>
        <w:tc>
          <w:tcPr>
            <w:tcW w:w="1642" w:type="dxa"/>
            <w:vAlign w:val="center"/>
          </w:tcPr>
          <w:p w14:paraId="49DE6BAC" w14:textId="278B99EC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1849" w:type="dxa"/>
            <w:vAlign w:val="center"/>
          </w:tcPr>
          <w:p w14:paraId="74D587F0" w14:textId="66839F08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-13.458</w:t>
            </w:r>
          </w:p>
        </w:tc>
        <w:tc>
          <w:tcPr>
            <w:tcW w:w="1643" w:type="dxa"/>
            <w:vAlign w:val="center"/>
          </w:tcPr>
          <w:p w14:paraId="3ECCF5F4" w14:textId="5144F2DC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424" w:type="dxa"/>
            <w:vAlign w:val="center"/>
          </w:tcPr>
          <w:p w14:paraId="58045D8B" w14:textId="09E92D4D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07</w:t>
            </w:r>
          </w:p>
        </w:tc>
      </w:tr>
      <w:tr w:rsidR="004C1AF3" w:rsidRPr="004C1AF3" w14:paraId="44DAB9B0" w14:textId="77777777" w:rsidTr="004C1AF3">
        <w:tc>
          <w:tcPr>
            <w:tcW w:w="1936" w:type="dxa"/>
            <w:vAlign w:val="center"/>
          </w:tcPr>
          <w:p w14:paraId="2D42CFC9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Female sex</w:t>
            </w:r>
          </w:p>
        </w:tc>
        <w:tc>
          <w:tcPr>
            <w:tcW w:w="1642" w:type="dxa"/>
            <w:vAlign w:val="center"/>
          </w:tcPr>
          <w:p w14:paraId="772A2749" w14:textId="0FB74F64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849" w:type="dxa"/>
            <w:vAlign w:val="center"/>
          </w:tcPr>
          <w:p w14:paraId="2732107C" w14:textId="2B99FFD9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083-3.530</w:t>
            </w:r>
          </w:p>
        </w:tc>
        <w:tc>
          <w:tcPr>
            <w:tcW w:w="1643" w:type="dxa"/>
            <w:vAlign w:val="center"/>
          </w:tcPr>
          <w:p w14:paraId="46AF2D5A" w14:textId="631B682A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424" w:type="dxa"/>
            <w:vAlign w:val="center"/>
          </w:tcPr>
          <w:p w14:paraId="496BBA66" w14:textId="714A9626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744</w:t>
            </w:r>
          </w:p>
        </w:tc>
      </w:tr>
      <w:tr w:rsidR="004C1AF3" w:rsidRPr="004C1AF3" w14:paraId="5451CC7E" w14:textId="77777777" w:rsidTr="004C1AF3">
        <w:tc>
          <w:tcPr>
            <w:tcW w:w="1936" w:type="dxa"/>
            <w:vAlign w:val="center"/>
          </w:tcPr>
          <w:p w14:paraId="16127E97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ge of candesartan use</w:t>
            </w:r>
          </w:p>
        </w:tc>
        <w:tc>
          <w:tcPr>
            <w:tcW w:w="1642" w:type="dxa"/>
            <w:vAlign w:val="center"/>
          </w:tcPr>
          <w:p w14:paraId="5E8F1EAD" w14:textId="264C65FE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849" w:type="dxa"/>
            <w:vAlign w:val="center"/>
          </w:tcPr>
          <w:p w14:paraId="3398B90D" w14:textId="5EE118D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822-1.039</w:t>
            </w:r>
          </w:p>
        </w:tc>
        <w:tc>
          <w:tcPr>
            <w:tcW w:w="1643" w:type="dxa"/>
            <w:vAlign w:val="center"/>
          </w:tcPr>
          <w:p w14:paraId="04FFF846" w14:textId="21DFDBC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24" w:type="dxa"/>
            <w:vAlign w:val="center"/>
          </w:tcPr>
          <w:p w14:paraId="6AE45305" w14:textId="0DDD8372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370</w:t>
            </w:r>
          </w:p>
        </w:tc>
      </w:tr>
      <w:tr w:rsidR="004C1AF3" w:rsidRPr="004C1AF3" w14:paraId="791D7DB8" w14:textId="77777777" w:rsidTr="004C1AF3">
        <w:tc>
          <w:tcPr>
            <w:tcW w:w="1936" w:type="dxa"/>
            <w:vAlign w:val="center"/>
          </w:tcPr>
          <w:p w14:paraId="611EEA58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Concomitant preventive treatment</w:t>
            </w:r>
          </w:p>
        </w:tc>
        <w:tc>
          <w:tcPr>
            <w:tcW w:w="1642" w:type="dxa"/>
            <w:vAlign w:val="center"/>
          </w:tcPr>
          <w:p w14:paraId="7A11135F" w14:textId="0B9B30C3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849" w:type="dxa"/>
            <w:vAlign w:val="center"/>
          </w:tcPr>
          <w:p w14:paraId="7C2128CE" w14:textId="3028F22C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79-2.901</w:t>
            </w:r>
          </w:p>
        </w:tc>
        <w:tc>
          <w:tcPr>
            <w:tcW w:w="1643" w:type="dxa"/>
            <w:vAlign w:val="center"/>
          </w:tcPr>
          <w:p w14:paraId="1F276C6F" w14:textId="6809F66A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24" w:type="dxa"/>
            <w:vAlign w:val="center"/>
          </w:tcPr>
          <w:p w14:paraId="4677B311" w14:textId="51326858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806</w:t>
            </w:r>
          </w:p>
        </w:tc>
      </w:tr>
      <w:tr w:rsidR="004C1AF3" w:rsidRPr="004C1AF3" w14:paraId="7C5A77A6" w14:textId="77777777" w:rsidTr="004C1AF3">
        <w:tc>
          <w:tcPr>
            <w:tcW w:w="1936" w:type="dxa"/>
            <w:vAlign w:val="center"/>
          </w:tcPr>
          <w:p w14:paraId="7B6D0748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allodynia</w:t>
            </w:r>
          </w:p>
        </w:tc>
        <w:tc>
          <w:tcPr>
            <w:tcW w:w="1642" w:type="dxa"/>
            <w:vAlign w:val="center"/>
          </w:tcPr>
          <w:p w14:paraId="20BD56B6" w14:textId="5ED19533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1849" w:type="dxa"/>
            <w:vAlign w:val="center"/>
          </w:tcPr>
          <w:p w14:paraId="1AB439D8" w14:textId="57031179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277-4.707</w:t>
            </w:r>
          </w:p>
        </w:tc>
        <w:tc>
          <w:tcPr>
            <w:tcW w:w="1643" w:type="dxa"/>
            <w:vAlign w:val="center"/>
          </w:tcPr>
          <w:p w14:paraId="0F1BD004" w14:textId="5242302D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424" w:type="dxa"/>
            <w:vAlign w:val="center"/>
          </w:tcPr>
          <w:p w14:paraId="3907D3F0" w14:textId="20D8C0B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48</w:t>
            </w:r>
          </w:p>
        </w:tc>
      </w:tr>
      <w:tr w:rsidR="004C1AF3" w:rsidRPr="004C1AF3" w14:paraId="610A8786" w14:textId="77777777" w:rsidTr="004C1AF3">
        <w:tc>
          <w:tcPr>
            <w:tcW w:w="1936" w:type="dxa"/>
            <w:vAlign w:val="center"/>
          </w:tcPr>
          <w:p w14:paraId="35AD16DD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Presence of MOH</w:t>
            </w:r>
          </w:p>
        </w:tc>
        <w:tc>
          <w:tcPr>
            <w:tcW w:w="1642" w:type="dxa"/>
            <w:vAlign w:val="center"/>
          </w:tcPr>
          <w:p w14:paraId="4C52E3FE" w14:textId="5F24A70B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49" w:type="dxa"/>
            <w:vAlign w:val="center"/>
          </w:tcPr>
          <w:p w14:paraId="23015A99" w14:textId="755F82C0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028-0.509</w:t>
            </w:r>
          </w:p>
        </w:tc>
        <w:tc>
          <w:tcPr>
            <w:tcW w:w="1643" w:type="dxa"/>
            <w:vAlign w:val="center"/>
          </w:tcPr>
          <w:p w14:paraId="05FD5276" w14:textId="56B83832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4" w:type="dxa"/>
            <w:vAlign w:val="center"/>
          </w:tcPr>
          <w:p w14:paraId="62513927" w14:textId="57B919CF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4C1AF3" w:rsidRPr="004C1AF3" w14:paraId="62128A6B" w14:textId="77777777" w:rsidTr="004C1AF3">
        <w:tc>
          <w:tcPr>
            <w:tcW w:w="1936" w:type="dxa"/>
            <w:vAlign w:val="center"/>
          </w:tcPr>
          <w:p w14:paraId="6BFE1145" w14:textId="7777777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ge of migraine onset</w:t>
            </w:r>
          </w:p>
        </w:tc>
        <w:tc>
          <w:tcPr>
            <w:tcW w:w="1642" w:type="dxa"/>
            <w:vAlign w:val="center"/>
          </w:tcPr>
          <w:p w14:paraId="0CE96BFF" w14:textId="2CDEE9ED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849" w:type="dxa"/>
            <w:vAlign w:val="center"/>
          </w:tcPr>
          <w:p w14:paraId="71E0C6B6" w14:textId="4AF4216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76-1.096</w:t>
            </w:r>
          </w:p>
        </w:tc>
        <w:tc>
          <w:tcPr>
            <w:tcW w:w="1643" w:type="dxa"/>
            <w:vAlign w:val="center"/>
          </w:tcPr>
          <w:p w14:paraId="57343358" w14:textId="3BB99A2D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424" w:type="dxa"/>
            <w:vAlign w:val="center"/>
          </w:tcPr>
          <w:p w14:paraId="08A2A14C" w14:textId="2BA6DFAE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432</w:t>
            </w:r>
          </w:p>
        </w:tc>
      </w:tr>
      <w:tr w:rsidR="004C1AF3" w:rsidRPr="004C1AF3" w14:paraId="49EE8A8B" w14:textId="77777777" w:rsidTr="004C1AF3">
        <w:tc>
          <w:tcPr>
            <w:tcW w:w="1936" w:type="dxa"/>
            <w:vAlign w:val="center"/>
          </w:tcPr>
          <w:p w14:paraId="7C551258" w14:textId="0042DCE1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Months of CM</w:t>
            </w:r>
          </w:p>
        </w:tc>
        <w:tc>
          <w:tcPr>
            <w:tcW w:w="1642" w:type="dxa"/>
            <w:vAlign w:val="center"/>
          </w:tcPr>
          <w:p w14:paraId="66ADB440" w14:textId="1606970F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849" w:type="dxa"/>
            <w:vAlign w:val="center"/>
          </w:tcPr>
          <w:p w14:paraId="30E8E5E0" w14:textId="77EA1D82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999-1.022</w:t>
            </w:r>
          </w:p>
        </w:tc>
        <w:tc>
          <w:tcPr>
            <w:tcW w:w="1643" w:type="dxa"/>
            <w:vAlign w:val="center"/>
          </w:tcPr>
          <w:p w14:paraId="71C7880E" w14:textId="6ABEB230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24" w:type="dxa"/>
            <w:vAlign w:val="center"/>
          </w:tcPr>
          <w:p w14:paraId="0EBB7E72" w14:textId="53C323D7" w:rsidR="004C1AF3" w:rsidRPr="004C1AF3" w:rsidRDefault="004C1AF3" w:rsidP="004C1AF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C1AF3">
              <w:rPr>
                <w:rFonts w:ascii="Arial" w:hAnsi="Arial" w:cs="Arial"/>
                <w:color w:val="000000"/>
                <w:sz w:val="24"/>
                <w:szCs w:val="24"/>
              </w:rPr>
              <w:t>0.165</w:t>
            </w:r>
          </w:p>
        </w:tc>
      </w:tr>
    </w:tbl>
    <w:p w14:paraId="5F45DA00" w14:textId="77777777" w:rsidR="004C1AF3" w:rsidRPr="004A19B7" w:rsidRDefault="004C1AF3" w:rsidP="004C1AF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CM, chronic migraine; MOH, medication-overuse headache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F1B425C" w14:textId="77777777" w:rsidR="004C1AF3" w:rsidRPr="00A1167D" w:rsidRDefault="004C1AF3" w:rsidP="009463D8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4C1AF3" w:rsidRPr="00A1167D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1BF27" w14:textId="77777777" w:rsidR="008C3533" w:rsidRDefault="008C3533" w:rsidP="001C27EB">
      <w:pPr>
        <w:spacing w:after="0" w:line="240" w:lineRule="auto"/>
      </w:pPr>
      <w:r>
        <w:separator/>
      </w:r>
    </w:p>
  </w:endnote>
  <w:endnote w:type="continuationSeparator" w:id="0">
    <w:p w14:paraId="6CE96843" w14:textId="77777777" w:rsidR="008C3533" w:rsidRDefault="008C3533" w:rsidP="001C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634595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3D4C20" w14:textId="62097487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4711B9E" w14:textId="77777777" w:rsidR="00E0530D" w:rsidRDefault="00E0530D" w:rsidP="00A116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1456591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C2DAE9" w14:textId="1C1B16FF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02571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1C72427" w14:textId="77777777" w:rsidR="00E0530D" w:rsidRDefault="00E0530D" w:rsidP="00A116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0E0EE" w14:textId="77777777" w:rsidR="008C3533" w:rsidRDefault="008C3533" w:rsidP="001C27EB">
      <w:pPr>
        <w:spacing w:after="0" w:line="240" w:lineRule="auto"/>
      </w:pPr>
      <w:r>
        <w:separator/>
      </w:r>
    </w:p>
  </w:footnote>
  <w:footnote w:type="continuationSeparator" w:id="0">
    <w:p w14:paraId="33204033" w14:textId="77777777" w:rsidR="008C3533" w:rsidRDefault="008C3533" w:rsidP="001C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B32C7"/>
    <w:multiLevelType w:val="multilevel"/>
    <w:tmpl w:val="72A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00BB5"/>
    <w:multiLevelType w:val="hybridMultilevel"/>
    <w:tmpl w:val="D2604E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47280"/>
    <w:multiLevelType w:val="multilevel"/>
    <w:tmpl w:val="D5C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FC5D4E"/>
    <w:multiLevelType w:val="hybridMultilevel"/>
    <w:tmpl w:val="8A7E9148"/>
    <w:lvl w:ilvl="0" w:tplc="F39EB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924F20"/>
    <w:multiLevelType w:val="hybridMultilevel"/>
    <w:tmpl w:val="92B82B1C"/>
    <w:lvl w:ilvl="0" w:tplc="0C0A0013">
      <w:start w:val="1"/>
      <w:numFmt w:val="upperRoman"/>
      <w:lvlText w:val="%1."/>
      <w:lvlJc w:val="righ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330ED4"/>
    <w:multiLevelType w:val="hybridMultilevel"/>
    <w:tmpl w:val="7AD246E2"/>
    <w:lvl w:ilvl="0" w:tplc="8F5A08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DB6"/>
    <w:rsid w:val="000109F6"/>
    <w:rsid w:val="00012B17"/>
    <w:rsid w:val="00013893"/>
    <w:rsid w:val="0001413D"/>
    <w:rsid w:val="00014D30"/>
    <w:rsid w:val="00020851"/>
    <w:rsid w:val="00024AC9"/>
    <w:rsid w:val="000266D9"/>
    <w:rsid w:val="000342BF"/>
    <w:rsid w:val="000350F9"/>
    <w:rsid w:val="000377C6"/>
    <w:rsid w:val="000500B1"/>
    <w:rsid w:val="00061580"/>
    <w:rsid w:val="000639BA"/>
    <w:rsid w:val="0006553F"/>
    <w:rsid w:val="00065CCC"/>
    <w:rsid w:val="00066593"/>
    <w:rsid w:val="00072802"/>
    <w:rsid w:val="00073F80"/>
    <w:rsid w:val="00080C26"/>
    <w:rsid w:val="00084C77"/>
    <w:rsid w:val="000857A6"/>
    <w:rsid w:val="00086293"/>
    <w:rsid w:val="000945B4"/>
    <w:rsid w:val="000A78CB"/>
    <w:rsid w:val="000C0748"/>
    <w:rsid w:val="000C4431"/>
    <w:rsid w:val="000C5E10"/>
    <w:rsid w:val="000C6195"/>
    <w:rsid w:val="000D1780"/>
    <w:rsid w:val="000D5C73"/>
    <w:rsid w:val="000E3962"/>
    <w:rsid w:val="000E4432"/>
    <w:rsid w:val="001010CC"/>
    <w:rsid w:val="00112C47"/>
    <w:rsid w:val="00116BBB"/>
    <w:rsid w:val="001222FA"/>
    <w:rsid w:val="00133DC8"/>
    <w:rsid w:val="00142758"/>
    <w:rsid w:val="00143B74"/>
    <w:rsid w:val="001521BE"/>
    <w:rsid w:val="001544A2"/>
    <w:rsid w:val="00166281"/>
    <w:rsid w:val="00172190"/>
    <w:rsid w:val="00175C8F"/>
    <w:rsid w:val="0018477D"/>
    <w:rsid w:val="0019150C"/>
    <w:rsid w:val="00191A30"/>
    <w:rsid w:val="00196733"/>
    <w:rsid w:val="001B0C0F"/>
    <w:rsid w:val="001B2862"/>
    <w:rsid w:val="001B379D"/>
    <w:rsid w:val="001B7645"/>
    <w:rsid w:val="001C06B8"/>
    <w:rsid w:val="001C0D9A"/>
    <w:rsid w:val="001C12B6"/>
    <w:rsid w:val="001C27EB"/>
    <w:rsid w:val="001C5E84"/>
    <w:rsid w:val="001C6783"/>
    <w:rsid w:val="001C6926"/>
    <w:rsid w:val="001D3DA6"/>
    <w:rsid w:val="001D7E88"/>
    <w:rsid w:val="001E40AA"/>
    <w:rsid w:val="001F4F55"/>
    <w:rsid w:val="00202AC7"/>
    <w:rsid w:val="0021598D"/>
    <w:rsid w:val="002246AB"/>
    <w:rsid w:val="002323E0"/>
    <w:rsid w:val="00245E6A"/>
    <w:rsid w:val="00245E84"/>
    <w:rsid w:val="0025671B"/>
    <w:rsid w:val="002628DD"/>
    <w:rsid w:val="00266CD4"/>
    <w:rsid w:val="0026791D"/>
    <w:rsid w:val="00271245"/>
    <w:rsid w:val="00275CC2"/>
    <w:rsid w:val="00277E00"/>
    <w:rsid w:val="0028002D"/>
    <w:rsid w:val="00283B24"/>
    <w:rsid w:val="00283D78"/>
    <w:rsid w:val="002907EB"/>
    <w:rsid w:val="002C169A"/>
    <w:rsid w:val="002C576F"/>
    <w:rsid w:val="002C5E65"/>
    <w:rsid w:val="002D008B"/>
    <w:rsid w:val="002D1454"/>
    <w:rsid w:val="002D6E21"/>
    <w:rsid w:val="002E2A7B"/>
    <w:rsid w:val="002E649D"/>
    <w:rsid w:val="002E6E6E"/>
    <w:rsid w:val="002E7E20"/>
    <w:rsid w:val="002F1318"/>
    <w:rsid w:val="002F352F"/>
    <w:rsid w:val="003076D7"/>
    <w:rsid w:val="003215E0"/>
    <w:rsid w:val="003365A7"/>
    <w:rsid w:val="003401FC"/>
    <w:rsid w:val="00344841"/>
    <w:rsid w:val="00350261"/>
    <w:rsid w:val="00354B77"/>
    <w:rsid w:val="00365962"/>
    <w:rsid w:val="00367B3F"/>
    <w:rsid w:val="00370240"/>
    <w:rsid w:val="003720EB"/>
    <w:rsid w:val="00381629"/>
    <w:rsid w:val="0038512E"/>
    <w:rsid w:val="00386FB8"/>
    <w:rsid w:val="00391A1D"/>
    <w:rsid w:val="00391E58"/>
    <w:rsid w:val="003926F3"/>
    <w:rsid w:val="00393CED"/>
    <w:rsid w:val="0039552D"/>
    <w:rsid w:val="003A11CD"/>
    <w:rsid w:val="003B1B9F"/>
    <w:rsid w:val="003B768A"/>
    <w:rsid w:val="003C21F9"/>
    <w:rsid w:val="003C59DE"/>
    <w:rsid w:val="003D60D8"/>
    <w:rsid w:val="003E7016"/>
    <w:rsid w:val="003E7367"/>
    <w:rsid w:val="003E7B29"/>
    <w:rsid w:val="004079DA"/>
    <w:rsid w:val="004118F6"/>
    <w:rsid w:val="00417D6F"/>
    <w:rsid w:val="00427257"/>
    <w:rsid w:val="00433963"/>
    <w:rsid w:val="0044451D"/>
    <w:rsid w:val="00446C50"/>
    <w:rsid w:val="004479B5"/>
    <w:rsid w:val="00472AEC"/>
    <w:rsid w:val="00475270"/>
    <w:rsid w:val="00476D17"/>
    <w:rsid w:val="0048746E"/>
    <w:rsid w:val="00490A36"/>
    <w:rsid w:val="004A1881"/>
    <w:rsid w:val="004A6547"/>
    <w:rsid w:val="004C0472"/>
    <w:rsid w:val="004C1AF3"/>
    <w:rsid w:val="004D29DE"/>
    <w:rsid w:val="004E1D38"/>
    <w:rsid w:val="004E3462"/>
    <w:rsid w:val="004F55D2"/>
    <w:rsid w:val="0050010B"/>
    <w:rsid w:val="00520426"/>
    <w:rsid w:val="00532EBF"/>
    <w:rsid w:val="00535CD1"/>
    <w:rsid w:val="0054175E"/>
    <w:rsid w:val="005423E4"/>
    <w:rsid w:val="005465F5"/>
    <w:rsid w:val="00575A78"/>
    <w:rsid w:val="00582C09"/>
    <w:rsid w:val="00591D96"/>
    <w:rsid w:val="005A6479"/>
    <w:rsid w:val="005B1A31"/>
    <w:rsid w:val="005B260A"/>
    <w:rsid w:val="005D0783"/>
    <w:rsid w:val="005D2722"/>
    <w:rsid w:val="005D6E5E"/>
    <w:rsid w:val="005E0BA7"/>
    <w:rsid w:val="005E1ED4"/>
    <w:rsid w:val="005E2D7B"/>
    <w:rsid w:val="005E7694"/>
    <w:rsid w:val="005F1509"/>
    <w:rsid w:val="006027F2"/>
    <w:rsid w:val="006049D4"/>
    <w:rsid w:val="0061412D"/>
    <w:rsid w:val="006210D9"/>
    <w:rsid w:val="00625678"/>
    <w:rsid w:val="00634A31"/>
    <w:rsid w:val="00635788"/>
    <w:rsid w:val="006409BD"/>
    <w:rsid w:val="00660DE8"/>
    <w:rsid w:val="00661117"/>
    <w:rsid w:val="0066341B"/>
    <w:rsid w:val="006736EF"/>
    <w:rsid w:val="0067475D"/>
    <w:rsid w:val="00681098"/>
    <w:rsid w:val="00693B79"/>
    <w:rsid w:val="00696399"/>
    <w:rsid w:val="006A0C3E"/>
    <w:rsid w:val="006A2747"/>
    <w:rsid w:val="006B3FF8"/>
    <w:rsid w:val="006C190B"/>
    <w:rsid w:val="006C4258"/>
    <w:rsid w:val="006C624D"/>
    <w:rsid w:val="0070673C"/>
    <w:rsid w:val="007316D3"/>
    <w:rsid w:val="00747EB5"/>
    <w:rsid w:val="007509A8"/>
    <w:rsid w:val="007527C2"/>
    <w:rsid w:val="0076776C"/>
    <w:rsid w:val="0077130D"/>
    <w:rsid w:val="00777C7B"/>
    <w:rsid w:val="00782417"/>
    <w:rsid w:val="00785424"/>
    <w:rsid w:val="00787037"/>
    <w:rsid w:val="00793BEC"/>
    <w:rsid w:val="007A42A2"/>
    <w:rsid w:val="007A68C3"/>
    <w:rsid w:val="007A6EB5"/>
    <w:rsid w:val="007A7A2C"/>
    <w:rsid w:val="007B30FE"/>
    <w:rsid w:val="007B70FC"/>
    <w:rsid w:val="007C1F25"/>
    <w:rsid w:val="007C7EFE"/>
    <w:rsid w:val="007C7F81"/>
    <w:rsid w:val="007D371D"/>
    <w:rsid w:val="007E6223"/>
    <w:rsid w:val="007E7760"/>
    <w:rsid w:val="007F61ED"/>
    <w:rsid w:val="007F64B5"/>
    <w:rsid w:val="008042C1"/>
    <w:rsid w:val="00811254"/>
    <w:rsid w:val="00811FAA"/>
    <w:rsid w:val="008131AF"/>
    <w:rsid w:val="0082413A"/>
    <w:rsid w:val="008358AD"/>
    <w:rsid w:val="008406FA"/>
    <w:rsid w:val="00842BA3"/>
    <w:rsid w:val="00844765"/>
    <w:rsid w:val="00845094"/>
    <w:rsid w:val="00853CCD"/>
    <w:rsid w:val="00854A72"/>
    <w:rsid w:val="008601E8"/>
    <w:rsid w:val="00860E80"/>
    <w:rsid w:val="00864392"/>
    <w:rsid w:val="00883A20"/>
    <w:rsid w:val="0088732E"/>
    <w:rsid w:val="008A052B"/>
    <w:rsid w:val="008A2F9B"/>
    <w:rsid w:val="008A3305"/>
    <w:rsid w:val="008B1B32"/>
    <w:rsid w:val="008C0CB3"/>
    <w:rsid w:val="008C3533"/>
    <w:rsid w:val="008C779F"/>
    <w:rsid w:val="008D0898"/>
    <w:rsid w:val="008D109D"/>
    <w:rsid w:val="008D4D66"/>
    <w:rsid w:val="008F31B5"/>
    <w:rsid w:val="00900592"/>
    <w:rsid w:val="0090227F"/>
    <w:rsid w:val="00914541"/>
    <w:rsid w:val="00934224"/>
    <w:rsid w:val="0094076E"/>
    <w:rsid w:val="00944D09"/>
    <w:rsid w:val="009463D8"/>
    <w:rsid w:val="00950C85"/>
    <w:rsid w:val="009512C1"/>
    <w:rsid w:val="00952785"/>
    <w:rsid w:val="009537A5"/>
    <w:rsid w:val="00964415"/>
    <w:rsid w:val="00964D24"/>
    <w:rsid w:val="009652E8"/>
    <w:rsid w:val="009656A5"/>
    <w:rsid w:val="009714FD"/>
    <w:rsid w:val="00976279"/>
    <w:rsid w:val="0098526B"/>
    <w:rsid w:val="009A258A"/>
    <w:rsid w:val="009A3FD7"/>
    <w:rsid w:val="009B4287"/>
    <w:rsid w:val="009B5F70"/>
    <w:rsid w:val="009F401C"/>
    <w:rsid w:val="009F515F"/>
    <w:rsid w:val="00A02FE5"/>
    <w:rsid w:val="00A1167D"/>
    <w:rsid w:val="00A142E6"/>
    <w:rsid w:val="00A15A90"/>
    <w:rsid w:val="00A220D1"/>
    <w:rsid w:val="00A25047"/>
    <w:rsid w:val="00A478ED"/>
    <w:rsid w:val="00A511C6"/>
    <w:rsid w:val="00A53926"/>
    <w:rsid w:val="00A761E6"/>
    <w:rsid w:val="00A81B8F"/>
    <w:rsid w:val="00A83131"/>
    <w:rsid w:val="00A90F0F"/>
    <w:rsid w:val="00AA2444"/>
    <w:rsid w:val="00AA52AA"/>
    <w:rsid w:val="00AA5AD4"/>
    <w:rsid w:val="00AC67B5"/>
    <w:rsid w:val="00AE19DA"/>
    <w:rsid w:val="00AE38CD"/>
    <w:rsid w:val="00AF214D"/>
    <w:rsid w:val="00B02571"/>
    <w:rsid w:val="00B061F9"/>
    <w:rsid w:val="00B16496"/>
    <w:rsid w:val="00B235ED"/>
    <w:rsid w:val="00B36163"/>
    <w:rsid w:val="00B43241"/>
    <w:rsid w:val="00B43B60"/>
    <w:rsid w:val="00B45CAC"/>
    <w:rsid w:val="00B51072"/>
    <w:rsid w:val="00B5237B"/>
    <w:rsid w:val="00B568C5"/>
    <w:rsid w:val="00B56EED"/>
    <w:rsid w:val="00B571E6"/>
    <w:rsid w:val="00B64B70"/>
    <w:rsid w:val="00B66108"/>
    <w:rsid w:val="00B76F75"/>
    <w:rsid w:val="00B873DA"/>
    <w:rsid w:val="00B90346"/>
    <w:rsid w:val="00B91DB0"/>
    <w:rsid w:val="00B968D5"/>
    <w:rsid w:val="00BA14D9"/>
    <w:rsid w:val="00BA5B13"/>
    <w:rsid w:val="00BA6C6A"/>
    <w:rsid w:val="00BB3A35"/>
    <w:rsid w:val="00BB4D39"/>
    <w:rsid w:val="00BC4B9D"/>
    <w:rsid w:val="00BD7B86"/>
    <w:rsid w:val="00BF4AA9"/>
    <w:rsid w:val="00C0547E"/>
    <w:rsid w:val="00C1488B"/>
    <w:rsid w:val="00C24561"/>
    <w:rsid w:val="00C40BD7"/>
    <w:rsid w:val="00C44EAC"/>
    <w:rsid w:val="00C5371C"/>
    <w:rsid w:val="00C60CDB"/>
    <w:rsid w:val="00C6634A"/>
    <w:rsid w:val="00C75B23"/>
    <w:rsid w:val="00C8319F"/>
    <w:rsid w:val="00C86CB1"/>
    <w:rsid w:val="00C951A9"/>
    <w:rsid w:val="00CA7C1A"/>
    <w:rsid w:val="00CB2966"/>
    <w:rsid w:val="00CC0A80"/>
    <w:rsid w:val="00CC2779"/>
    <w:rsid w:val="00CC27EC"/>
    <w:rsid w:val="00CD1C86"/>
    <w:rsid w:val="00CD6884"/>
    <w:rsid w:val="00CE08D8"/>
    <w:rsid w:val="00CF571E"/>
    <w:rsid w:val="00D003EF"/>
    <w:rsid w:val="00D04E3D"/>
    <w:rsid w:val="00D11051"/>
    <w:rsid w:val="00D14F18"/>
    <w:rsid w:val="00D247A3"/>
    <w:rsid w:val="00D25DB6"/>
    <w:rsid w:val="00D30264"/>
    <w:rsid w:val="00D349BA"/>
    <w:rsid w:val="00D367CD"/>
    <w:rsid w:val="00D47E72"/>
    <w:rsid w:val="00D50AC7"/>
    <w:rsid w:val="00D513E6"/>
    <w:rsid w:val="00D545A5"/>
    <w:rsid w:val="00D60166"/>
    <w:rsid w:val="00D607BA"/>
    <w:rsid w:val="00D630FE"/>
    <w:rsid w:val="00D64F5A"/>
    <w:rsid w:val="00D67FCB"/>
    <w:rsid w:val="00D7279F"/>
    <w:rsid w:val="00D727FE"/>
    <w:rsid w:val="00D81F6B"/>
    <w:rsid w:val="00D95143"/>
    <w:rsid w:val="00DA1A8E"/>
    <w:rsid w:val="00DB294E"/>
    <w:rsid w:val="00DB4231"/>
    <w:rsid w:val="00DB5454"/>
    <w:rsid w:val="00DD1B1B"/>
    <w:rsid w:val="00DE0415"/>
    <w:rsid w:val="00DE680E"/>
    <w:rsid w:val="00DE7D62"/>
    <w:rsid w:val="00DF0C59"/>
    <w:rsid w:val="00DF29A1"/>
    <w:rsid w:val="00DF4CFB"/>
    <w:rsid w:val="00DF533D"/>
    <w:rsid w:val="00E00723"/>
    <w:rsid w:val="00E0285F"/>
    <w:rsid w:val="00E0530D"/>
    <w:rsid w:val="00E076E2"/>
    <w:rsid w:val="00E1699A"/>
    <w:rsid w:val="00E17EF0"/>
    <w:rsid w:val="00E20780"/>
    <w:rsid w:val="00E208FF"/>
    <w:rsid w:val="00E20B4D"/>
    <w:rsid w:val="00E43A61"/>
    <w:rsid w:val="00E513AC"/>
    <w:rsid w:val="00E5255F"/>
    <w:rsid w:val="00E6264E"/>
    <w:rsid w:val="00E65FDF"/>
    <w:rsid w:val="00E66512"/>
    <w:rsid w:val="00E71796"/>
    <w:rsid w:val="00E73111"/>
    <w:rsid w:val="00E7311C"/>
    <w:rsid w:val="00E73EE7"/>
    <w:rsid w:val="00E755A6"/>
    <w:rsid w:val="00E83EA8"/>
    <w:rsid w:val="00E92B28"/>
    <w:rsid w:val="00E93D17"/>
    <w:rsid w:val="00E96008"/>
    <w:rsid w:val="00EA4079"/>
    <w:rsid w:val="00EB53CA"/>
    <w:rsid w:val="00ED3294"/>
    <w:rsid w:val="00EF3FE3"/>
    <w:rsid w:val="00F14412"/>
    <w:rsid w:val="00F32DFA"/>
    <w:rsid w:val="00F33723"/>
    <w:rsid w:val="00F35ED0"/>
    <w:rsid w:val="00F57D27"/>
    <w:rsid w:val="00F64806"/>
    <w:rsid w:val="00F6782D"/>
    <w:rsid w:val="00F8499E"/>
    <w:rsid w:val="00F85941"/>
    <w:rsid w:val="00F87291"/>
    <w:rsid w:val="00F95CE2"/>
    <w:rsid w:val="00FA6812"/>
    <w:rsid w:val="00FA7DBD"/>
    <w:rsid w:val="00FA7EB0"/>
    <w:rsid w:val="00FA7F8D"/>
    <w:rsid w:val="00FB2755"/>
    <w:rsid w:val="00FC4927"/>
    <w:rsid w:val="00FF05AA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9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8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3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1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08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739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9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92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425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9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0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696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8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3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5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24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04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1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2657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8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12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524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51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5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38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2682">
                          <w:marLeft w:val="0"/>
                          <w:marRight w:val="6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6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7650">
                                  <w:marLeft w:val="3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17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015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8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65874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61381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29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54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2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65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640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869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83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395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10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62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9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21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465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9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694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038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20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0156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8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016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8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92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3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3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126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28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412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2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1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843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45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27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2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4522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29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53090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083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1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66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68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7136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F73D4B3F-B2EF-408F-9562-3196B260F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ánchez Rodríguez</dc:creator>
  <cp:lastModifiedBy>PC</cp:lastModifiedBy>
  <cp:revision>3</cp:revision>
  <dcterms:created xsi:type="dcterms:W3CDTF">2021-01-10T18:37:00Z</dcterms:created>
  <dcterms:modified xsi:type="dcterms:W3CDTF">2021-01-10T18:37:00Z</dcterms:modified>
</cp:coreProperties>
</file>